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25" w:leader="none"/>
        </w:tabs>
        <w:rPr>
          <w:lang w:val="en-US"/>
        </w:rPr>
      </w:pPr>
      <w:r>
        <w:rPr>
          <w:lang w:val="en-US"/>
        </w:rPr>
      </w:r>
    </w:p>
    <w:tbl>
      <w:tblPr>
        <w:tblW w:w="13500" w:type="dxa"/>
        <w:jc w:val="left"/>
        <w:tblInd w:w="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0"/>
        <w:gridCol w:w="5580"/>
        <w:gridCol w:w="1440"/>
        <w:gridCol w:w="1620"/>
        <w:gridCol w:w="1980"/>
      </w:tblGrid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nam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Tit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_id_mfr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Seq Transcript ID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36H07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810036H07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32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799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g1 /// LOC62318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 domain containing 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,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2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8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m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osomucoid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05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-like 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,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32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92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,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2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g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inoge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7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7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9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hd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olycystic kidney and hepatic dise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82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58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ll adhesion molecule with homology to L1CA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,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19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25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0a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, H+ transporting, lysosomal V0 subunit A isoform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03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g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iregu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13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53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eg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egu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3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8381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tuin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55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0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olucr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87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1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2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355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ih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ter-alpha trypsin inhibitor, heavy cha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61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1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13B05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130213B05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21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6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3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80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30002J15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630002J15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8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2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239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77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8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 protein-specific guanine nucleotide-releasing fac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614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 /// LOC66906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yrosine phosphatase, receptor type, 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58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1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protein convertase subtilisin/kexin type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98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80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13B05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130213B05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89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019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E14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06E14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09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5851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L2, imprinted maternally expressed untranslated mR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183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44513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53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3956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n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in 1 precursor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8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l2 /// Lphn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TL2, imprinted maternally expressed untranslated mRNA /// latrophil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0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89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95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5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930425H11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96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8 alpha-N-acetyl-neuraminide alpha-2,8-sialyltransferase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440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3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mt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, mitochondrial 1, ubiquito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089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7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r1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mall proline-rich protein 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3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8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a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NA imprinted and accumulated in nucl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89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8 alpha-N-acetyl-neuraminide alpha-2,8-sialyltransferase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14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97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55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05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f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S protein-specific guanine nucleotide-releasing fac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60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100 calcium binding protein A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6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2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ct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-acyltransferase (membrane bound) domain containing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23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6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45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9503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ssl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osuccinate synthetase 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38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r1c1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do-keto reductase family 1, member C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5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5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A1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49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6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neodesmos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60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20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 (POZ) domain containing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37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42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9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92, (NCB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96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3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73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hormone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501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17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e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, epsilo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39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978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only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086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md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ysM, putative peptidoglycan-binding, domain contain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62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485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itin sulfate proteoglycan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34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78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29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 and actin regula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02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5740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06O17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45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27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k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likrein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72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12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rmadillo repeat containing, X-linked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91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72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c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immunoglobulin domain (Ig), short basic domain, secreted, (semaphorin) 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34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4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4 superfamily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95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3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let derived growth factor, B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41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79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25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30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dc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xin domain containing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0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28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m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73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65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dh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ne 5'-phosphate dehydrogen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3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9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417G04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330417G04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84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423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16 (monocarboxylic acid transporters), member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72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19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4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mbrane-spanning 4-domains, subfamily A, member 4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46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85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9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99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86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, epsil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87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0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C, epsil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861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2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1 /// LOC63410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C634102 similar to echinoderm microtubule associated protein 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32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13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 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3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78444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191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44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n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r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97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4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2412D22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3732412D22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2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98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08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g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271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3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a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dehyde dehydrogenase family 1, subfamily 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46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00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d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92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8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30050M13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630050M13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40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l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calcin del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56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409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adin, cytoskeletal associated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22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6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osphatidic acid phosphatase type 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90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73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1b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steroid 11-beta dehydrogen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03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30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rginine dimethylaminohydrol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99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99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c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oponin C, cardiac/slow skelet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7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91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mus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61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81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g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euron specific gene family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05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4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N motif and ankyrin repeat domain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62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0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9 (platele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72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69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k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eckstrin homology domain containing, family K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0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96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d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853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8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sd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SD domain containing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19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yrosine phosphatase, receptor type, 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05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14288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d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83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8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tl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DP-N-acetyl-alpha-D-galactosamine:polypeptide N-acetylgalactosaminyltransferase-lik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78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8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ss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'-phosphoadenosine 5'-phosphosulfate synth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51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d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8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8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3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ylsphingosine amidohydrolase 3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35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40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 guanine nucleotide exchange factor (GEF)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35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56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cyclase 1, soluble, alph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14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89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6527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4652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70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p guanine nucleotide exchange factor (GEF)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012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85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transmembrane domain (TM), and cytoplasmic domain, (semaphorin) 6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05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5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1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homeobox 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92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4A10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810004A10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89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c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and coiled coil domain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25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43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5443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544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698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18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32412D22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3732412D22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10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75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, guanyl releas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933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-domain binding protein 5 (BTK-associate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92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62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im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n binding LIM protein family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01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76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42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0424C14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230424C14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97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cd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792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d2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P450, family 2, subfamily d, polypeptide 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04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, mu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41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1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56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299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disintegrin-like and metalloprotease (reprolysin type) with thrombospondin type 1 motif,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17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8043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dothelial differentiation, G-protein-coupled receptor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02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0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N15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90002N15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58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703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like domain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428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78444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, IMAP family member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89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2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pat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-acylglycerol-3-phosphate O-acyltransferase 1 (lysophosphatidic acid acyltransferase, delt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640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eloid ecotropic viral integration sit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992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56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 guanine nucleotide exchange factor (GEF)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30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56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e dehydro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946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30598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r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ar degeneration-related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43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842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c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nucleotide repeat containing 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60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6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02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557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9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ctr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ase and actin regula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83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, lymphocy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8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4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stri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ic oxide synthase traffick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07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92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b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cyclase 1, soluble, bet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87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37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36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l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calcin del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56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702L1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6430702L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22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79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ion-inducing-cysteine-rich protein with kazal motif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8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340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bp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binding protein 6 (amisy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74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5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4a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te carrier family 24 (sodium/potassium/calcium exchanger)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30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40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g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eloid ecotropic viral integration site-related gen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129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4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like domain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335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78444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 onco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51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59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modu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52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58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am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latelet/endothelial cell adhesion molecul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287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5740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1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and LIM doma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7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414K04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5033414K04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99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26153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40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1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gef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p guanine nucleotide exchange factor (GEF)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47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8G05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700008G05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78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46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7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1752, (NCBI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94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890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ine nucleotide binding protein, alpha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38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3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9O22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200009O22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6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1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, guanyl releasing prote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03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uanine nucleotide binding protein, alpha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791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1999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8sia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8 alpha-N-acetyl-neuraminide alpha-2,8-sialyltransfer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37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3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-like 2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80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0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ern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50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05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20K01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430020K01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53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562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b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ecial AT-rich sequence bind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00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M_141275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0424C14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230424C14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54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32E23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32E23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80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t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rmatopon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51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077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p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NT1 inducible signaling pathway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01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65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92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044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1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25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2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12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37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9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dothelial differentiation, sphingolipid G-protein-coupled receptor,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17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0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5443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544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62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73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N15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90002N15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58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1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ondin 1, (f-spondin) extracellular matrix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22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6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umor necrosis factor (ligand) superfamily, member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991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ronec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098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70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yrosine phosphatase, receptor type, 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88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14288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-O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stocompatibility 2, O region beta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83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1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g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g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2176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81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dc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nucleotidase domain contain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882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4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tp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transfer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424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2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hbp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her syndrome 1C bind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50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03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d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dasin homolo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25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44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6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transmembrane domain (TM), and cytoplasmic domain, (semaphorin) 6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45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72537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4/FMR2 family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847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87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domain contain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55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81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k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/ankyrin domain gen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13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7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21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2435N03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4732435N03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36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63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3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91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75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 ligan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85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3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4 superfamily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92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87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yrosine phosphatase, receptor type,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36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92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, heavy polypeptide 10, non-musc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74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5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J (Hsp40) homolog, subfamily B, member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70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7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g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cylglycerol kinase, gamm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16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od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 lysine, 2-oxoglutarate 5-dioxygenas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68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12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333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9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29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37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r1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giotensin II receptor, type 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73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1, regulatory (inhibitor) subunit 16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08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830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bind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78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9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23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35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tnf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1q and tumor necrosis factor related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07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98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like domain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427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p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-related adaptor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38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8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or of G-protein signaling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29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88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7 antig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39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6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2 (lung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9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5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protein convertase subtilisin/kexin type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406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921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 /// LOC665113 /// LOC67476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F2 and NCK interacting 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25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39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6a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36 (proton/amino acid symporter), memb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52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47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878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852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85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99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1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immunoglobulin domain (Ig), short basic domain, secreted, (semaphorin) 3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673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4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806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28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nl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inin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05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203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816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9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89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044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deprivation respon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77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74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053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05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600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1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protein activator lik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91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24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76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39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ff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protein with EGF-like and two follistatin-like domain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07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mbrane-spanning 4-domains, subfamily A, membe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2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71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66138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I6613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71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118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m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omedullin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55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853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994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o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dioxygenase 1, cytosol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4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7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protein convertase subtilisin/kexin type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339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35591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e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sine kinase recep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23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3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, Na+/K+ transporting, alpha 2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89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40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1401C12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3021401C12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78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98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ff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protein with EGF-like and two follistatin-like domains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64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9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shund 1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74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99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9 /// LOC668856 /// LOC67035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32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8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1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dritic cell protein GA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58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373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c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pa decarbox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21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04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40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226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E030026E10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101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86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or of G-protein signaling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85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288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1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88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20528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immunoglobulin domain (Ig), short basic domain, secreted, (semaphorin) 3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71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4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box A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92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6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39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 gene homolog 4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4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94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rc homology 2 domain-containing transforming protein 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22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0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65P19Rik /// 2310040A07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65P19 gene /// RIKEN cDNA 2310040A07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893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703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023G05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210023G05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6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protein band 4.1-lik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06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5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3a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43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78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39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dothelial differentiation, sphingolipid G-protein-coupled receptor,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658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0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mp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eptor (calcitonin) activity modify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18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85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217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3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xyd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XYD domain-containing ion transport regulator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37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nase insert domain protein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37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1410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BB1141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52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3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gulator of G-protein signaling 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39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45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45 homolog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93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92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ip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dgehog-interact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27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5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409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81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cyclase 1, soluble, alph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53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46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FAT tumor suppressor homolog 3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58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56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-lik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8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55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00D04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6330500D04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55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tc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and tetratricopeptide repeat contain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80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2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1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lakin 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64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1b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Ib, beta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97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6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bp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 gene family, member 3 (NESH) bind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054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5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iled-coil domain containing 85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20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4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ap junction membrane channel protein alpha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10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ras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RAS family, GTP-binding RAS-lik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3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83312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3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dium channel, voltage-gated, type III, be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76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3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19 antige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570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92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l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thel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23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26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64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dc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 domain containing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5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3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2 (facilitated glucose transporter)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052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17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2312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to Interferon-activatable protein 2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63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kd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ra cellular link domain-containing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37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24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6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P four-disulfide core domain 6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776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687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750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ip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-domain GRB2-like (endophilin) interact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8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490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55K07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700055K07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71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26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ml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ggering receptor expressed on myeloid cells-lik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1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35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tp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id transfer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96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819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, Na+/K+ transporting, alpha 2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308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40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l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72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391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urin, delt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28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20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50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63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9O22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200009O22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92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370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rophil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551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62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pidermal growth factor-containing fibulin-like extracellular matrix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18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1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79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M and senescent cell antigen like domain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40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2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16C08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310016C08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031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0027H18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330027H18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72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p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yosin VIIA and Rab interact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60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409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230050J18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99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2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7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dium channel, voltage-gated, type VII,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04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13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9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diesterase 9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0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05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poiet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06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6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rginine dimethylaminohydrol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29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99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004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 to Mothers against decapentaplegic homolog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77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9870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r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wn syndrome critical region homolog 6 (huma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45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tyrosine phosphatase, receptor type,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48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14288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940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l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in A receptor, type II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82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1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ck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arc/osteonectin, cwcv and kazal-like domains proteoglyca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02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8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95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303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30019H16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D430019H16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4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48574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kyrin repeat domain 1 (cardiac muscl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99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6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1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C130057G02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52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63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ah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methylarginine dimethylaminohydrol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40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at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cithin-retinol acyltransferase (phosphatidylcholine-retinol-O-acyltransfer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48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3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16O10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500016O10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641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31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y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airy/enhancer-of-split related with YRPW motif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99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025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ectin, lymphocyt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8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5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b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P450, family 4, subfamily b, polypeptid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19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207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b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 box B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1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499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b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beta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2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m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racellular matrix protein 2, female organ and adipocyte specifi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09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10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4i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c oxidase subunit IV isoform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37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75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20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1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lakin 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83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30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urin, delt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833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69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7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dium channel, voltage-gated, type VII,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04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726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a1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cium channel, voltage-dependent, L type, alpha 1D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974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878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kyrin repeat domain 1 (cardiac muscl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99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420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730031O20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F730031O20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42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ndothelial-specific receptor tyrosine 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78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37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lkd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tra cellular link domain-containing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2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54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N motif and ankyrin repeat domains 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42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87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, guanyl releas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0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20724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0004I01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410004I01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61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48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0419I08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210419I08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63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51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ho guanine nucleotide exchange factor (GEF) 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52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06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o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-spondin homolog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31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07596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0224M15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030224M15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68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56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m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cellular adhesion molecul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6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3395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f1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F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93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4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06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8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3a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, type XIII, alpha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86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09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4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type lectin domain family 14, membe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6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0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deprivation respon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677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74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nzyme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98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binding protein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88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11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box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02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1535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c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936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4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3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45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047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304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84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80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852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285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530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761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a-a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oglobin alpha, adult cha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714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4/FMR2 family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117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664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s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/G1 switch gen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0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38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dc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peye domain containing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85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8055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83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580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, Na+/K+ transporting, alpha 2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823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40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tein phosphatase 1, regulatory (inhibitor) subunit 14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08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08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h-1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mmunoglobulin heavy chain 1a (serum IgG2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53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2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ox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yl-Coenzyme A oxidase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47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0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Bwg0517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NA segment, Chr 11, Brigham &amp; Women's Genetics 0517 express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45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984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727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ressed sequence AA4072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18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50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ated in colorectal cancer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08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8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bp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binding protein 6 (amisy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9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1535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ip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-domain GRB2-like (endophilin) interacting protein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518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89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847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sequence BC0384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72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18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a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lial cell line derived neurotrophic factor family receptor alpha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716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28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557B15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5730557B15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28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box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479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54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x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ax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292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6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transferase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47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f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F recep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633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7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day neonate lung cDNA, RIKEN full-length enriched library, clone:E030034L15 product:unclassifiable, full insert sequen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13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4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type lectin domain family 14, membe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46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52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din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72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385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ronect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48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type lectin domain family 1, membe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31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552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m6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m6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44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58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r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lanine and arginine rich domain containing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52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3023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48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130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c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transfer protein, cytoplasmic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07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5317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1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847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45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vrl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tivin A receptor, type II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60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90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(keratan sulfate Gal-6) sulfotransfer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14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89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g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-binding cassette, sub-family G (WHITE), member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16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rl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tonin receptor-lik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89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79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ucine rich repeat protein 3, neuron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453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50K14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50K14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001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4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ssociated protein 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53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09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kinase (PRKA) anchor protein (gravin) 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706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4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6a /// LOC668303 /// LOC67622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6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793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09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r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GF-like module containing, mucin-like, hormone receptor-like sequenc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56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3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1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type lectin domain family 1, member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3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60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385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r1l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own syndrome critical region gene 1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425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22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ingless-related MMTV integration sit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2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5324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as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nolevulinic acid synthase 2, erythro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675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46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g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ase, endothel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188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72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 like 1 (Drosophila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24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490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g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 domain, immunoglobulin domain (Ig), short basic domain, secreted, (semaphorin) 3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36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bed loc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48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deprivation respon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832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34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he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yrylcholinest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09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55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il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GF-like repeats and discoidin I-like domains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47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90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induced transmembrane protein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086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34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a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TPase, Na+/K+ transporting, alpha 2 polypeptid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46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8046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g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ase, endothel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26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50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12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37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receptor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59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21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c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and coiled-coil domain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8108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887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9051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 alpha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96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58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ep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ase 1 (re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7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87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30046J1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A730046J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93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71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3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84G07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810484G07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21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c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, alpha, cardi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592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1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g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prostaglandin dehydrogenase 15 (NA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90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0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662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3c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rine (or cysteine) proteinase inhibitor, clade A, member 3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56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 days neonate cerebellum cDNA, RIKEN full-length enriched library, clone:9630041I08 product:unclassifiable, full insert sequen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73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44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369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3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type lectin domain family 3, member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46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73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719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3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tc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3 domain and tetratricopeptide repeat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02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4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02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4030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g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cGMP-dependent, type 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46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92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olce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ollagen C-endopeptidase enhancer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152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2921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g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cGMP-dependent, type I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16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19412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18M03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1110018M03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37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318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m6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m6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6741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226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nl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inin-lik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95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707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33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model 13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328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M_156281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in containing monooxygenas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742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426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75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12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fibrillar-associated protein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401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82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cc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nsmembrane and coiled-coil domains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2666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7205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73N08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9430073N08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9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M_19400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01G08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2900001G08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064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sulin-like growth factor binding protein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159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XM_484178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lute carrier family 7 (cationic amino acid transporter, y+ system), member 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09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gd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prostaglandin dehydrogenase 15 (NAD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905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ep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peptidase 1 (renal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594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759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f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fos induced growth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95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 receptor type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734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601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8a5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8, member 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62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139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0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3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4546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f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fos induced growth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954_x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l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lcin-like 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3987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27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f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-fos induced growth fact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52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023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gnal peptide, CUB domain, EGF-lik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486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874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0759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001017525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cdha4 /// Pcdha6 /// Pcdha7 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0798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2962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300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5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8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ytochrome c oxidase, subunit VIII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921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3900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1225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234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glyc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63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6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ligand 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8480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9823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030019F02Rik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KEN cDNA C030019F02 ge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2596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n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teoglyc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9662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876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iphys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7044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9640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ult male olfactory brain cDNA, RIKEN full-length enriched library, clone:6430530M09 product:unclassifiable, full insert sequenc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0061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energic receptor, beta 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5918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7421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3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odium channel, voltage-gated, type III, alp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9204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M_153522 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k3b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plakin 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4881_s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181418</w:t>
            </w:r>
          </w:p>
        </w:tc>
      </w:tr>
      <w:tr>
        <w:trPr>
          <w:trHeight w:val="255" w:hRule="atLeast"/>
        </w:trPr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1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-box containing gene 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6790_a_a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1439</w:t>
            </w:r>
          </w:p>
        </w:tc>
      </w:tr>
    </w:tbl>
    <w:p>
      <w:pPr>
        <w:pStyle w:val="Normal"/>
        <w:tabs>
          <w:tab w:val="clear" w:pos="708"/>
          <w:tab w:val="left" w:pos="202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02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02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025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6838" w:h="11906"/>
      <w:pgMar w:left="1134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Style w:val="PageNumber"/>
        <w:color w:val="808080"/>
        <w:lang w:val="en-GB"/>
      </w:rPr>
    </w:pPr>
    <w:r>
      <w:rPr>
        <w:color w:val="808080"/>
        <w:lang w:val="en-GB"/>
      </w:rPr>
      <w:t xml:space="preserve">Supplementary_TableS1                                                                                                                                                                                               </w:t>
    </w:r>
    <w:r>
      <w:rPr>
        <w:rStyle w:val="PageNumber"/>
        <w:color w:val="808080"/>
      </w:rPr>
      <w:fldChar w:fldCharType="begin"/>
    </w:r>
    <w:r>
      <w:rPr>
        <w:rStyle w:val="PageNumber"/>
        <w:color w:val="808080"/>
      </w:rPr>
      <w:instrText xml:space="preserve"> PAGE </w:instrText>
    </w:r>
    <w:r>
      <w:rPr>
        <w:rStyle w:val="PageNumber"/>
        <w:color w:val="808080"/>
      </w:rPr>
      <w:fldChar w:fldCharType="separate"/>
    </w:r>
    <w:r>
      <w:rPr>
        <w:rStyle w:val="PageNumber"/>
        <w:color w:val="808080"/>
      </w:rPr>
      <w:t>15</w:t>
    </w:r>
    <w:r>
      <w:rPr>
        <w:rStyle w:val="PageNumber"/>
        <w:color w:val="808080"/>
      </w:rPr>
      <w:fldChar w:fldCharType="end"/>
    </w:r>
  </w:p>
  <w:p>
    <w:pPr>
      <w:pStyle w:val="Header"/>
      <w:rPr>
        <w:color w:val="808080"/>
        <w:lang w:val="en-GB"/>
      </w:rPr>
    </w:pPr>
    <w:r>
      <w:rPr>
        <w:rStyle w:val="PageNumber"/>
        <w:color w:val="808080"/>
        <w:lang w:val="en-GB"/>
      </w:rPr>
      <w:t>List of genes with changed expressions that are significantly over- and under expressed in tumor versus non-altered transgenic mice.</w:t>
    </w:r>
  </w:p>
  <w:p>
    <w:pPr>
      <w:pStyle w:val="Header"/>
      <w:rPr>
        <w:color w:val="808080"/>
        <w:lang w:val="en-GB"/>
      </w:rPr>
    </w:pPr>
    <w:r>
      <w:rPr>
        <w:color w:val="808080"/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10:04:00Z</dcterms:created>
  <dc:creator>arohrbec</dc:creator>
  <dc:description/>
  <cp:keywords/>
  <dc:language>en-US</dc:language>
  <cp:lastModifiedBy>arohrbec</cp:lastModifiedBy>
  <dcterms:modified xsi:type="dcterms:W3CDTF">2008-11-24T10:07:00Z</dcterms:modified>
  <cp:revision>2</cp:revision>
  <dc:subject/>
  <dc:title>Table 1:  List of genes with changed expressions that are significantly over- and under expressed in tumor versus non-altered transgenic mice</dc:title>
</cp:coreProperties>
</file>